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62766" w14:textId="79FA1D84" w:rsidR="00682109" w:rsidRPr="009419E3" w:rsidRDefault="00CE61DE" w:rsidP="00682109">
      <w:pPr>
        <w:jc w:val="center"/>
        <w:rPr>
          <w:rFonts w:ascii="Cambria" w:hAnsi="Cambria"/>
          <w:sz w:val="24"/>
        </w:rPr>
      </w:pPr>
      <w:r w:rsidRPr="00CE61DE">
        <w:rPr>
          <w:rFonts w:ascii="Cambria" w:hAnsi="Cambria"/>
          <w:b/>
          <w:bCs/>
          <w:sz w:val="24"/>
        </w:rPr>
        <w:t xml:space="preserve">Multimedia Appendix </w:t>
      </w:r>
      <w:r w:rsidR="004909B5">
        <w:rPr>
          <w:rFonts w:ascii="Cambria" w:hAnsi="Cambria" w:hint="eastAsia"/>
          <w:b/>
          <w:bCs/>
          <w:sz w:val="24"/>
        </w:rPr>
        <w:t>1</w:t>
      </w:r>
      <w:r w:rsidRPr="00CE61DE">
        <w:rPr>
          <w:rFonts w:ascii="Cambria" w:hAnsi="Cambria"/>
          <w:b/>
          <w:bCs/>
          <w:sz w:val="24"/>
        </w:rPr>
        <w:t>.</w:t>
      </w:r>
      <w:r w:rsidR="00682109" w:rsidRPr="009419E3">
        <w:rPr>
          <w:rFonts w:ascii="Cambria" w:hAnsi="Cambria"/>
          <w:b/>
          <w:bCs/>
          <w:sz w:val="24"/>
        </w:rPr>
        <w:t xml:space="preserve"> </w:t>
      </w:r>
      <w:r w:rsidR="00682109" w:rsidRPr="009419E3">
        <w:rPr>
          <w:rFonts w:ascii="Cambria" w:hAnsi="Cambria"/>
          <w:sz w:val="24"/>
        </w:rPr>
        <w:t>Computer specifications for deploying models</w:t>
      </w:r>
    </w:p>
    <w:tbl>
      <w:tblPr>
        <w:tblW w:w="645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5"/>
        <w:gridCol w:w="4766"/>
      </w:tblGrid>
      <w:tr w:rsidR="00682109" w:rsidRPr="009419E3" w14:paraId="4D31BF68" w14:textId="77777777" w:rsidTr="000D006B">
        <w:trPr>
          <w:trHeight w:val="320"/>
          <w:tblHeader/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F256D0" w14:textId="77777777" w:rsidR="00682109" w:rsidRPr="009419E3" w:rsidRDefault="00682109" w:rsidP="000D006B">
            <w:pPr>
              <w:jc w:val="center"/>
              <w:rPr>
                <w:rFonts w:ascii="Cambria" w:hAnsi="Cambria"/>
                <w:b/>
                <w:bCs/>
                <w:sz w:val="24"/>
              </w:rPr>
            </w:pPr>
            <w:r w:rsidRPr="009419E3">
              <w:rPr>
                <w:rFonts w:ascii="Cambria" w:hAnsi="Cambria"/>
                <w:b/>
                <w:bCs/>
                <w:sz w:val="24"/>
                <w:lang w:bidi="ar"/>
              </w:rPr>
              <w:t>Componen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F92CA0" w14:textId="77777777" w:rsidR="00682109" w:rsidRPr="009419E3" w:rsidRDefault="00682109" w:rsidP="000D006B">
            <w:pPr>
              <w:jc w:val="center"/>
              <w:rPr>
                <w:rFonts w:ascii="Cambria" w:hAnsi="Cambria"/>
                <w:b/>
                <w:bCs/>
                <w:sz w:val="24"/>
              </w:rPr>
            </w:pPr>
            <w:r w:rsidRPr="009419E3">
              <w:rPr>
                <w:rFonts w:ascii="Cambria" w:hAnsi="Cambria"/>
                <w:b/>
                <w:bCs/>
                <w:sz w:val="24"/>
                <w:lang w:bidi="ar"/>
              </w:rPr>
              <w:t>Specification</w:t>
            </w:r>
          </w:p>
        </w:tc>
      </w:tr>
      <w:tr w:rsidR="00682109" w:rsidRPr="009419E3" w14:paraId="6653069C" w14:textId="77777777" w:rsidTr="000D006B">
        <w:trPr>
          <w:trHeight w:val="320"/>
          <w:jc w:val="center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88C4FD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CPU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F9C6FA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i7-11800H</w:t>
            </w:r>
          </w:p>
        </w:tc>
      </w:tr>
      <w:tr w:rsidR="00682109" w:rsidRPr="009419E3" w14:paraId="50849D87" w14:textId="77777777" w:rsidTr="000D006B">
        <w:trPr>
          <w:trHeight w:val="30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318BCF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RAM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CD3559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16GB DDR4 3200MHz</w:t>
            </w:r>
          </w:p>
        </w:tc>
      </w:tr>
      <w:tr w:rsidR="00682109" w:rsidRPr="009419E3" w14:paraId="4731B363" w14:textId="77777777" w:rsidTr="000D006B">
        <w:trPr>
          <w:trHeight w:val="32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9C2A2C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GPU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0AA391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NVIDIA GeForce RTX 3080 Laptop (8GB)</w:t>
            </w:r>
          </w:p>
        </w:tc>
      </w:tr>
      <w:tr w:rsidR="00682109" w:rsidRPr="009419E3" w14:paraId="68F473E3" w14:textId="77777777" w:rsidTr="000D006B">
        <w:trPr>
          <w:trHeight w:val="30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8BBC244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System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189AB9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Windows 10 Home 22H2</w:t>
            </w:r>
          </w:p>
        </w:tc>
      </w:tr>
      <w:tr w:rsidR="00682109" w:rsidRPr="009419E3" w14:paraId="30857667" w14:textId="77777777" w:rsidTr="000D006B">
        <w:trPr>
          <w:trHeight w:val="320"/>
          <w:jc w:val="center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0EACA7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Hard Driv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022656" w14:textId="77777777" w:rsidR="00682109" w:rsidRPr="009419E3" w:rsidRDefault="00682109" w:rsidP="000D006B">
            <w:pPr>
              <w:jc w:val="center"/>
              <w:rPr>
                <w:rFonts w:ascii="Cambria" w:hAnsi="Cambria"/>
                <w:sz w:val="24"/>
              </w:rPr>
            </w:pPr>
            <w:r w:rsidRPr="009419E3">
              <w:rPr>
                <w:rFonts w:ascii="Cambria" w:hAnsi="Cambria"/>
                <w:sz w:val="24"/>
                <w:lang w:bidi="ar"/>
              </w:rPr>
              <w:t>Micron 3400 MTFDKBA1T0TFH</w:t>
            </w:r>
          </w:p>
        </w:tc>
      </w:tr>
    </w:tbl>
    <w:p w14:paraId="0B1C1A00" w14:textId="77777777" w:rsidR="00682109" w:rsidRPr="009419E3" w:rsidRDefault="00682109" w:rsidP="00682109">
      <w:pPr>
        <w:jc w:val="center"/>
        <w:rPr>
          <w:rFonts w:ascii="Cambria" w:hAnsi="Cambria"/>
          <w:sz w:val="24"/>
        </w:rPr>
      </w:pPr>
    </w:p>
    <w:p w14:paraId="76DC76DA" w14:textId="77777777" w:rsidR="00401A9F" w:rsidRDefault="00401A9F"/>
    <w:sectPr w:rsidR="00401A9F" w:rsidSect="00682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DC0483" w14:textId="77777777" w:rsidR="00117812" w:rsidRDefault="00117812" w:rsidP="00CE61DE">
      <w:r>
        <w:separator/>
      </w:r>
    </w:p>
  </w:endnote>
  <w:endnote w:type="continuationSeparator" w:id="0">
    <w:p w14:paraId="3499CCB8" w14:textId="77777777" w:rsidR="00117812" w:rsidRDefault="00117812" w:rsidP="00CE6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53426" w14:textId="77777777" w:rsidR="00117812" w:rsidRDefault="00117812" w:rsidP="00CE61DE">
      <w:r>
        <w:separator/>
      </w:r>
    </w:p>
  </w:footnote>
  <w:footnote w:type="continuationSeparator" w:id="0">
    <w:p w14:paraId="67898FC1" w14:textId="77777777" w:rsidR="00117812" w:rsidRDefault="00117812" w:rsidP="00CE6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80B"/>
    <w:rsid w:val="00117812"/>
    <w:rsid w:val="00190FC9"/>
    <w:rsid w:val="003D200D"/>
    <w:rsid w:val="00401A9F"/>
    <w:rsid w:val="004909B5"/>
    <w:rsid w:val="00682109"/>
    <w:rsid w:val="00725867"/>
    <w:rsid w:val="0089780B"/>
    <w:rsid w:val="009625FD"/>
    <w:rsid w:val="00CE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C088F"/>
  <w15:chartTrackingRefBased/>
  <w15:docId w15:val="{F67EDDAD-0666-416A-8725-442546C9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109"/>
    <w:rPr>
      <w:rFonts w:ascii="Times New Roman" w:eastAsia="等线" w:hAnsi="Times New Roman" w:cs="Times New Roman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1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1DE"/>
    <w:rPr>
      <w:rFonts w:ascii="Times New Roman" w:eastAsia="等线" w:hAnsi="Times New Roman" w:cs="Times New Roman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1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1DE"/>
    <w:rPr>
      <w:rFonts w:ascii="Times New Roman" w:eastAsia="等线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斯江 瓦</dc:creator>
  <cp:keywords/>
  <dc:description/>
  <cp:lastModifiedBy>日斯江 瓦</cp:lastModifiedBy>
  <cp:revision>4</cp:revision>
  <dcterms:created xsi:type="dcterms:W3CDTF">2024-12-04T05:55:00Z</dcterms:created>
  <dcterms:modified xsi:type="dcterms:W3CDTF">2024-12-04T06:29:00Z</dcterms:modified>
</cp:coreProperties>
</file>